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32235E" w14:textId="77777777" w:rsidR="00D10F7F" w:rsidRDefault="00D10F7F" w:rsidP="00D10F7F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S2 Table</w:t>
      </w:r>
      <w:r w:rsidRPr="00E13B4A">
        <w:rPr>
          <w:rFonts w:ascii="Arial" w:hAnsi="Arial" w:cs="Arial"/>
          <w:b/>
          <w:sz w:val="24"/>
          <w:szCs w:val="24"/>
        </w:rPr>
        <w:t xml:space="preserve">: Relative abundance of major phyla in </w:t>
      </w:r>
      <w:r>
        <w:rPr>
          <w:rFonts w:ascii="Arial" w:hAnsi="Arial" w:cs="Arial"/>
          <w:b/>
          <w:sz w:val="24"/>
          <w:szCs w:val="24"/>
        </w:rPr>
        <w:t>controls</w:t>
      </w:r>
      <w:r w:rsidRPr="00E13B4A">
        <w:rPr>
          <w:rFonts w:ascii="Arial" w:hAnsi="Arial" w:cs="Arial"/>
          <w:b/>
          <w:sz w:val="24"/>
          <w:szCs w:val="24"/>
        </w:rPr>
        <w:t xml:space="preserve"> and </w:t>
      </w:r>
      <w:r>
        <w:rPr>
          <w:rFonts w:ascii="Arial" w:hAnsi="Arial" w:cs="Arial"/>
          <w:b/>
          <w:sz w:val="24"/>
          <w:szCs w:val="24"/>
        </w:rPr>
        <w:t>cases</w:t>
      </w:r>
      <w:r w:rsidRPr="00E13B4A">
        <w:rPr>
          <w:rFonts w:ascii="Arial" w:hAnsi="Arial" w:cs="Arial"/>
          <w:b/>
          <w:sz w:val="24"/>
          <w:szCs w:val="24"/>
        </w:rPr>
        <w:t xml:space="preserve"> at 3 monthly intervals.</w:t>
      </w:r>
      <w:r>
        <w:rPr>
          <w:rFonts w:ascii="Arial" w:hAnsi="Arial" w:cs="Arial"/>
          <w:b/>
          <w:sz w:val="24"/>
          <w:szCs w:val="24"/>
        </w:rPr>
        <w:t xml:space="preserve">  </w:t>
      </w:r>
    </w:p>
    <w:p w14:paraId="4D83D930" w14:textId="77777777" w:rsidR="00D10F7F" w:rsidRPr="00530EF4" w:rsidRDefault="00D10F7F" w:rsidP="00D10F7F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tbl>
      <w:tblPr>
        <w:tblStyle w:val="LightShading1"/>
        <w:tblW w:w="999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990"/>
        <w:gridCol w:w="2070"/>
        <w:gridCol w:w="2970"/>
        <w:gridCol w:w="2970"/>
        <w:gridCol w:w="990"/>
      </w:tblGrid>
      <w:tr w:rsidR="00D10F7F" w:rsidRPr="00B00A8A" w14:paraId="7B821158" w14:textId="77777777" w:rsidTr="005841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  <w:noWrap/>
            <w:hideMark/>
          </w:tcPr>
          <w:p w14:paraId="562FF302" w14:textId="77777777" w:rsidR="00D10F7F" w:rsidRPr="00B00A8A" w:rsidRDefault="00D10F7F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nth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88A7523" w14:textId="77777777" w:rsidR="00D10F7F" w:rsidRPr="00B00A8A" w:rsidRDefault="00D10F7F" w:rsidP="005841C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*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42BC7849" w14:textId="77777777" w:rsidR="00D10F7F" w:rsidRPr="00B00A8A" w:rsidRDefault="00D10F7F" w:rsidP="005841C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trols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535F67AD" w14:textId="77777777" w:rsidR="00D10F7F" w:rsidRPr="00B00A8A" w:rsidRDefault="00D10F7F" w:rsidP="005841C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E194BEA" w14:textId="77777777" w:rsidR="00D10F7F" w:rsidRPr="00B00A8A" w:rsidRDefault="00D10F7F" w:rsidP="005841C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</w:t>
            </w:r>
          </w:p>
        </w:tc>
      </w:tr>
      <w:tr w:rsidR="00D10F7F" w:rsidRPr="00B00A8A" w14:paraId="79D84B98" w14:textId="77777777" w:rsidTr="0058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  <w:noWrap/>
            <w:hideMark/>
          </w:tcPr>
          <w:p w14:paraId="47E045CB" w14:textId="77777777" w:rsidR="00D10F7F" w:rsidRPr="00B00A8A" w:rsidRDefault="00D10F7F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1E25B16" w14:textId="77777777" w:rsidR="00D10F7F" w:rsidRPr="00B00A8A" w:rsidRDefault="00D10F7F" w:rsidP="005841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tinobacteria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63CD0267" w14:textId="77777777" w:rsidR="00D10F7F" w:rsidRPr="00B00A8A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2045 (0.0525, 0.2803)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4AE21817" w14:textId="77777777" w:rsidR="00D10F7F" w:rsidRPr="00B00A8A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1572 (0.0712, 0.3215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EC2FFB2" w14:textId="77777777" w:rsidR="00D10F7F" w:rsidRPr="00B00A8A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118</w:t>
            </w:r>
          </w:p>
        </w:tc>
      </w:tr>
      <w:tr w:rsidR="00D10F7F" w:rsidRPr="00B00A8A" w14:paraId="5B7B93B1" w14:textId="77777777" w:rsidTr="005841C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  <w:noWrap/>
            <w:hideMark/>
          </w:tcPr>
          <w:p w14:paraId="79D8F0B0" w14:textId="77777777" w:rsidR="00D10F7F" w:rsidRPr="00B00A8A" w:rsidRDefault="00D10F7F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hideMark/>
          </w:tcPr>
          <w:p w14:paraId="1296947D" w14:textId="77777777" w:rsidR="00D10F7F" w:rsidRPr="00B00A8A" w:rsidRDefault="00D10F7F" w:rsidP="005841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cteroidetes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35CB3F53" w14:textId="77777777" w:rsidR="00D10F7F" w:rsidRPr="00B00A8A" w:rsidRDefault="00D10F7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0003 (0.0001, 0.0552)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51492AAB" w14:textId="77777777" w:rsidR="00D10F7F" w:rsidRPr="00B00A8A" w:rsidRDefault="00D10F7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0067 (0.0002, 0.0601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EF6C1F3" w14:textId="77777777" w:rsidR="00D10F7F" w:rsidRPr="00B00A8A" w:rsidRDefault="00D10F7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248</w:t>
            </w:r>
          </w:p>
        </w:tc>
      </w:tr>
      <w:tr w:rsidR="00D10F7F" w:rsidRPr="00B00A8A" w14:paraId="4EE11252" w14:textId="77777777" w:rsidTr="0058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  <w:noWrap/>
            <w:hideMark/>
          </w:tcPr>
          <w:p w14:paraId="2EDDD66D" w14:textId="77777777" w:rsidR="00D10F7F" w:rsidRPr="00B00A8A" w:rsidRDefault="00D10F7F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hideMark/>
          </w:tcPr>
          <w:p w14:paraId="0F77E75F" w14:textId="77777777" w:rsidR="00D10F7F" w:rsidRPr="00B00A8A" w:rsidRDefault="00D10F7F" w:rsidP="005841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05F3DDD7" w14:textId="77777777" w:rsidR="00D10F7F" w:rsidRPr="00B00A8A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3278 (0.2075, 0.5467)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779228AA" w14:textId="77777777" w:rsidR="00D10F7F" w:rsidRPr="00B00A8A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3284 (0.1139, 0.4699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D2EFE5D" w14:textId="77777777" w:rsidR="00D10F7F" w:rsidRPr="00B00A8A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842</w:t>
            </w:r>
          </w:p>
        </w:tc>
      </w:tr>
      <w:tr w:rsidR="00D10F7F" w:rsidRPr="00B00A8A" w14:paraId="298A946F" w14:textId="77777777" w:rsidTr="005841C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  <w:noWrap/>
            <w:hideMark/>
          </w:tcPr>
          <w:p w14:paraId="2B88BA25" w14:textId="77777777" w:rsidR="00D10F7F" w:rsidRPr="00B00A8A" w:rsidRDefault="00D10F7F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hideMark/>
          </w:tcPr>
          <w:p w14:paraId="3759D590" w14:textId="77777777" w:rsidR="00D10F7F" w:rsidRPr="00B00A8A" w:rsidRDefault="00D10F7F" w:rsidP="005841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obacteria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0C62D107" w14:textId="77777777" w:rsidR="00D10F7F" w:rsidRPr="00B00A8A" w:rsidRDefault="00D10F7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3584 (0.1971, 0.5069)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45F9B99B" w14:textId="77777777" w:rsidR="00D10F7F" w:rsidRPr="00B00A8A" w:rsidRDefault="00D10F7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4277 (0.2050, 0.5992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85254C4" w14:textId="77777777" w:rsidR="00D10F7F" w:rsidRPr="00B00A8A" w:rsidRDefault="00D10F7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288</w:t>
            </w:r>
          </w:p>
        </w:tc>
      </w:tr>
      <w:tr w:rsidR="00D10F7F" w:rsidRPr="00B00A8A" w14:paraId="58C09A9B" w14:textId="77777777" w:rsidTr="0058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  <w:noWrap/>
            <w:hideMark/>
          </w:tcPr>
          <w:p w14:paraId="446D26C3" w14:textId="77777777" w:rsidR="00D10F7F" w:rsidRPr="00B00A8A" w:rsidRDefault="00D10F7F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hideMark/>
          </w:tcPr>
          <w:p w14:paraId="2A74E8C6" w14:textId="77777777" w:rsidR="00D10F7F" w:rsidRPr="00B00A8A" w:rsidRDefault="00D10F7F" w:rsidP="005841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auto"/>
            <w:noWrap/>
            <w:hideMark/>
          </w:tcPr>
          <w:p w14:paraId="6212B6EA" w14:textId="77777777" w:rsidR="00D10F7F" w:rsidRPr="00B00A8A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auto"/>
            <w:noWrap/>
            <w:hideMark/>
          </w:tcPr>
          <w:p w14:paraId="030017B0" w14:textId="77777777" w:rsidR="00D10F7F" w:rsidRPr="00B00A8A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359964E6" w14:textId="77777777" w:rsidR="00D10F7F" w:rsidRPr="00B00A8A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D10F7F" w:rsidRPr="00B00A8A" w14:paraId="5D746525" w14:textId="77777777" w:rsidTr="005841C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  <w:noWrap/>
            <w:hideMark/>
          </w:tcPr>
          <w:p w14:paraId="6FF80EFD" w14:textId="77777777" w:rsidR="00D10F7F" w:rsidRPr="00B00A8A" w:rsidRDefault="00D10F7F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A63E238" w14:textId="77777777" w:rsidR="00D10F7F" w:rsidRPr="00B00A8A" w:rsidRDefault="00D10F7F" w:rsidP="005841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tinobacteria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04EA3DD0" w14:textId="77777777" w:rsidR="00D10F7F" w:rsidRPr="00B00A8A" w:rsidRDefault="00D10F7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171 (0.0838, 0.2818)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29520245" w14:textId="77777777" w:rsidR="00D10F7F" w:rsidRPr="00B00A8A" w:rsidRDefault="00D10F7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2125 (0.1032, 0.3313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A2DE343" w14:textId="77777777" w:rsidR="00D10F7F" w:rsidRPr="00B00A8A" w:rsidRDefault="00D10F7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305</w:t>
            </w:r>
          </w:p>
        </w:tc>
      </w:tr>
      <w:tr w:rsidR="00D10F7F" w:rsidRPr="00B00A8A" w14:paraId="4EF3245B" w14:textId="77777777" w:rsidTr="0058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  <w:noWrap/>
            <w:hideMark/>
          </w:tcPr>
          <w:p w14:paraId="5559142E" w14:textId="77777777" w:rsidR="00D10F7F" w:rsidRPr="00B00A8A" w:rsidRDefault="00D10F7F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hideMark/>
          </w:tcPr>
          <w:p w14:paraId="55681D73" w14:textId="77777777" w:rsidR="00D10F7F" w:rsidRPr="00B00A8A" w:rsidRDefault="00D10F7F" w:rsidP="005841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cteroidetes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163E9E78" w14:textId="77777777" w:rsidR="00D10F7F" w:rsidRPr="00B00A8A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0341 (0.0002, 0.0778)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7B522553" w14:textId="77777777" w:rsidR="00D10F7F" w:rsidRPr="00B00A8A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0041 (0.0009, 0.0341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96EE926" w14:textId="77777777" w:rsidR="00D10F7F" w:rsidRPr="00B00A8A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445</w:t>
            </w:r>
          </w:p>
        </w:tc>
      </w:tr>
      <w:tr w:rsidR="00D10F7F" w:rsidRPr="00B00A8A" w14:paraId="6186BF07" w14:textId="77777777" w:rsidTr="005841C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  <w:noWrap/>
            <w:hideMark/>
          </w:tcPr>
          <w:p w14:paraId="60C690D2" w14:textId="77777777" w:rsidR="00D10F7F" w:rsidRPr="00B00A8A" w:rsidRDefault="00D10F7F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hideMark/>
          </w:tcPr>
          <w:p w14:paraId="3CAEB95B" w14:textId="77777777" w:rsidR="00D10F7F" w:rsidRPr="00B00A8A" w:rsidRDefault="00D10F7F" w:rsidP="005841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1609B592" w14:textId="77777777" w:rsidR="00D10F7F" w:rsidRPr="00B00A8A" w:rsidRDefault="00D10F7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3761 (0.2689, 0.5200)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0D876FE5" w14:textId="77777777" w:rsidR="00D10F7F" w:rsidRPr="00B00A8A" w:rsidRDefault="00D10F7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3105 (0.2241, 0.4183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FDC4D1B" w14:textId="77777777" w:rsidR="00D10F7F" w:rsidRPr="00B00A8A" w:rsidRDefault="00D10F7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27</w:t>
            </w:r>
          </w:p>
        </w:tc>
      </w:tr>
      <w:tr w:rsidR="00D10F7F" w:rsidRPr="00B00A8A" w14:paraId="56F1C525" w14:textId="77777777" w:rsidTr="0058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  <w:noWrap/>
            <w:hideMark/>
          </w:tcPr>
          <w:p w14:paraId="095B4E8E" w14:textId="77777777" w:rsidR="00D10F7F" w:rsidRPr="00B00A8A" w:rsidRDefault="00D10F7F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hideMark/>
          </w:tcPr>
          <w:p w14:paraId="0EE15D5A" w14:textId="77777777" w:rsidR="00D10F7F" w:rsidRPr="00B00A8A" w:rsidRDefault="00D10F7F" w:rsidP="005841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obacteria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76C70F46" w14:textId="77777777" w:rsidR="00D10F7F" w:rsidRPr="00B00A8A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4028 (0.2271, 0.4814)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4DA1D881" w14:textId="77777777" w:rsidR="00D10F7F" w:rsidRPr="00B00A8A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374 (0.2423, 0.5955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4FBB23E" w14:textId="77777777" w:rsidR="00D10F7F" w:rsidRPr="00B00A8A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118</w:t>
            </w:r>
          </w:p>
        </w:tc>
      </w:tr>
      <w:tr w:rsidR="00D10F7F" w:rsidRPr="00B00A8A" w14:paraId="3EBAD638" w14:textId="77777777" w:rsidTr="005841C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  <w:noWrap/>
            <w:hideMark/>
          </w:tcPr>
          <w:p w14:paraId="1425075E" w14:textId="77777777" w:rsidR="00D10F7F" w:rsidRPr="00B00A8A" w:rsidRDefault="00D10F7F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hideMark/>
          </w:tcPr>
          <w:p w14:paraId="6B985C57" w14:textId="77777777" w:rsidR="00D10F7F" w:rsidRPr="00B00A8A" w:rsidRDefault="00D10F7F" w:rsidP="005841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auto"/>
            <w:noWrap/>
            <w:hideMark/>
          </w:tcPr>
          <w:p w14:paraId="4F1B627A" w14:textId="77777777" w:rsidR="00D10F7F" w:rsidRPr="00B00A8A" w:rsidRDefault="00D10F7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auto"/>
            <w:noWrap/>
            <w:hideMark/>
          </w:tcPr>
          <w:p w14:paraId="689DB94F" w14:textId="77777777" w:rsidR="00D10F7F" w:rsidRPr="00B00A8A" w:rsidRDefault="00D10F7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05DB077C" w14:textId="77777777" w:rsidR="00D10F7F" w:rsidRPr="00B00A8A" w:rsidRDefault="00D10F7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D10F7F" w:rsidRPr="00B00A8A" w14:paraId="137795E5" w14:textId="77777777" w:rsidTr="0058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  <w:noWrap/>
            <w:hideMark/>
          </w:tcPr>
          <w:p w14:paraId="20B908B3" w14:textId="77777777" w:rsidR="00D10F7F" w:rsidRPr="00B00A8A" w:rsidRDefault="00D10F7F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758F7325" w14:textId="77777777" w:rsidR="00D10F7F" w:rsidRPr="00B00A8A" w:rsidRDefault="00D10F7F" w:rsidP="005841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tinobacteria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1B415485" w14:textId="77777777" w:rsidR="00D10F7F" w:rsidRPr="00B00A8A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1823 (0.1177, 0.3318)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34543262" w14:textId="77777777" w:rsidR="00D10F7F" w:rsidRPr="00B00A8A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1470 (0.0164, 0.3628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D1D98B2" w14:textId="77777777" w:rsidR="00D10F7F" w:rsidRPr="00B00A8A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813</w:t>
            </w:r>
          </w:p>
        </w:tc>
      </w:tr>
      <w:tr w:rsidR="00D10F7F" w:rsidRPr="00B00A8A" w14:paraId="0FAFEF55" w14:textId="77777777" w:rsidTr="005841C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  <w:noWrap/>
            <w:hideMark/>
          </w:tcPr>
          <w:p w14:paraId="6DBE32A1" w14:textId="77777777" w:rsidR="00D10F7F" w:rsidRPr="00B00A8A" w:rsidRDefault="00D10F7F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hideMark/>
          </w:tcPr>
          <w:p w14:paraId="34A92C6C" w14:textId="77777777" w:rsidR="00D10F7F" w:rsidRPr="00B00A8A" w:rsidRDefault="00D10F7F" w:rsidP="005841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cteroidetes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5919EE4B" w14:textId="77777777" w:rsidR="00D10F7F" w:rsidRPr="00B00A8A" w:rsidRDefault="00D10F7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0947 (0.0034, 0.2405)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52D7A2E3" w14:textId="77777777" w:rsidR="00D10F7F" w:rsidRPr="00B00A8A" w:rsidRDefault="00D10F7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0762 (0.0203, 0.2451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590D108" w14:textId="77777777" w:rsidR="00D10F7F" w:rsidRPr="00B00A8A" w:rsidRDefault="00D10F7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705</w:t>
            </w:r>
          </w:p>
        </w:tc>
      </w:tr>
      <w:tr w:rsidR="00D10F7F" w:rsidRPr="00B00A8A" w14:paraId="557CE6D5" w14:textId="77777777" w:rsidTr="0058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  <w:noWrap/>
            <w:hideMark/>
          </w:tcPr>
          <w:p w14:paraId="6B7D5808" w14:textId="77777777" w:rsidR="00D10F7F" w:rsidRPr="00B00A8A" w:rsidRDefault="00D10F7F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hideMark/>
          </w:tcPr>
          <w:p w14:paraId="42A72809" w14:textId="77777777" w:rsidR="00D10F7F" w:rsidRPr="00B00A8A" w:rsidRDefault="00D10F7F" w:rsidP="005841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21B7C84C" w14:textId="77777777" w:rsidR="00D10F7F" w:rsidRPr="00B00A8A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4749 (0.2000, 0.5511)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228BDC16" w14:textId="77777777" w:rsidR="00D10F7F" w:rsidRPr="00B00A8A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2668 (0.0864, 0.4132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A86EE9D" w14:textId="77777777" w:rsidR="00D10F7F" w:rsidRPr="00B00A8A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55</w:t>
            </w:r>
          </w:p>
        </w:tc>
      </w:tr>
      <w:tr w:rsidR="00D10F7F" w:rsidRPr="00B00A8A" w14:paraId="7E3DE517" w14:textId="77777777" w:rsidTr="005841C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  <w:noWrap/>
            <w:hideMark/>
          </w:tcPr>
          <w:p w14:paraId="33B06580" w14:textId="77777777" w:rsidR="00D10F7F" w:rsidRPr="00B00A8A" w:rsidRDefault="00D10F7F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hideMark/>
          </w:tcPr>
          <w:p w14:paraId="1132BD77" w14:textId="77777777" w:rsidR="00D10F7F" w:rsidRPr="00B00A8A" w:rsidRDefault="00D10F7F" w:rsidP="005841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obacteria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629B292A" w14:textId="77777777" w:rsidR="00D10F7F" w:rsidRPr="00B00A8A" w:rsidRDefault="00D10F7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1921 (0.1074, 0.2580)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75870D2A" w14:textId="77777777" w:rsidR="00D10F7F" w:rsidRPr="00B00A8A" w:rsidRDefault="00D10F7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2038 (0.0805, 0.4895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9110D73" w14:textId="77777777" w:rsidR="00D10F7F" w:rsidRPr="00B00A8A" w:rsidRDefault="00D10F7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118</w:t>
            </w:r>
          </w:p>
        </w:tc>
      </w:tr>
      <w:tr w:rsidR="00D10F7F" w:rsidRPr="00B00A8A" w14:paraId="416572C0" w14:textId="77777777" w:rsidTr="0058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  <w:noWrap/>
            <w:hideMark/>
          </w:tcPr>
          <w:p w14:paraId="278AAE46" w14:textId="77777777" w:rsidR="00D10F7F" w:rsidRPr="00B00A8A" w:rsidRDefault="00D10F7F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hideMark/>
          </w:tcPr>
          <w:p w14:paraId="0E4C8448" w14:textId="77777777" w:rsidR="00D10F7F" w:rsidRPr="00B00A8A" w:rsidRDefault="00D10F7F" w:rsidP="005841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auto"/>
            <w:noWrap/>
            <w:hideMark/>
          </w:tcPr>
          <w:p w14:paraId="287B7142" w14:textId="77777777" w:rsidR="00D10F7F" w:rsidRPr="00B00A8A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auto"/>
            <w:noWrap/>
            <w:hideMark/>
          </w:tcPr>
          <w:p w14:paraId="22B4C62C" w14:textId="77777777" w:rsidR="00D10F7F" w:rsidRPr="00B00A8A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0C234D9F" w14:textId="77777777" w:rsidR="00D10F7F" w:rsidRPr="00B00A8A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D10F7F" w:rsidRPr="00B00A8A" w14:paraId="299ABC7F" w14:textId="77777777" w:rsidTr="005841C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  <w:noWrap/>
            <w:hideMark/>
          </w:tcPr>
          <w:p w14:paraId="6BF00D1C" w14:textId="77777777" w:rsidR="00D10F7F" w:rsidRPr="00B00A8A" w:rsidRDefault="00D10F7F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7333D172" w14:textId="77777777" w:rsidR="00D10F7F" w:rsidRPr="00B00A8A" w:rsidRDefault="00D10F7F" w:rsidP="005841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tinobacteria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25F7005F" w14:textId="77777777" w:rsidR="00D10F7F" w:rsidRPr="00B00A8A" w:rsidRDefault="00D10F7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2245 (0.1266, 0.2727)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0FD5FD07" w14:textId="77777777" w:rsidR="00D10F7F" w:rsidRPr="00B00A8A" w:rsidRDefault="00D10F7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1299 (0.0414, 0.2229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F58B815" w14:textId="77777777" w:rsidR="00D10F7F" w:rsidRPr="00B00A8A" w:rsidRDefault="00D10F7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55</w:t>
            </w:r>
          </w:p>
        </w:tc>
      </w:tr>
      <w:tr w:rsidR="00D10F7F" w:rsidRPr="00B00A8A" w14:paraId="072D5B83" w14:textId="77777777" w:rsidTr="0058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  <w:noWrap/>
            <w:hideMark/>
          </w:tcPr>
          <w:p w14:paraId="303E16D3" w14:textId="77777777" w:rsidR="00D10F7F" w:rsidRPr="00B00A8A" w:rsidRDefault="00D10F7F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hideMark/>
          </w:tcPr>
          <w:p w14:paraId="58FE6974" w14:textId="77777777" w:rsidR="00D10F7F" w:rsidRPr="00B00A8A" w:rsidRDefault="00D10F7F" w:rsidP="005841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cteroidetes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332067F3" w14:textId="77777777" w:rsidR="00D10F7F" w:rsidRPr="00B00A8A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0447 (0.0081, 0.0712)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7D40A2D3" w14:textId="77777777" w:rsidR="00D10F7F" w:rsidRPr="00B00A8A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1057 (0.0292, 0.2161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3B378C8" w14:textId="77777777" w:rsidR="00D10F7F" w:rsidRPr="00B00A8A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0433</w:t>
            </w:r>
          </w:p>
        </w:tc>
      </w:tr>
      <w:tr w:rsidR="00D10F7F" w:rsidRPr="00B00A8A" w14:paraId="28DACFF6" w14:textId="77777777" w:rsidTr="005841C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  <w:noWrap/>
            <w:hideMark/>
          </w:tcPr>
          <w:p w14:paraId="721C75AC" w14:textId="77777777" w:rsidR="00D10F7F" w:rsidRPr="00B00A8A" w:rsidRDefault="00D10F7F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hideMark/>
          </w:tcPr>
          <w:p w14:paraId="48DB3375" w14:textId="77777777" w:rsidR="00D10F7F" w:rsidRPr="00B00A8A" w:rsidRDefault="00D10F7F" w:rsidP="005841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1C51DF9B" w14:textId="77777777" w:rsidR="00D10F7F" w:rsidRPr="00B00A8A" w:rsidRDefault="00D10F7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3655 (0.2310, 0.5466)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0BFBF775" w14:textId="77777777" w:rsidR="00D10F7F" w:rsidRPr="00B00A8A" w:rsidRDefault="00D10F7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5431 (0.2332, 0.5881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C50F52E" w14:textId="77777777" w:rsidR="00D10F7F" w:rsidRPr="00B00A8A" w:rsidRDefault="00D10F7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359</w:t>
            </w:r>
          </w:p>
        </w:tc>
      </w:tr>
      <w:tr w:rsidR="00D10F7F" w:rsidRPr="00B00A8A" w14:paraId="0FD3AED8" w14:textId="77777777" w:rsidTr="0058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  <w:noWrap/>
            <w:hideMark/>
          </w:tcPr>
          <w:p w14:paraId="6D68D992" w14:textId="77777777" w:rsidR="00D10F7F" w:rsidRPr="00B00A8A" w:rsidRDefault="00D10F7F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hideMark/>
          </w:tcPr>
          <w:p w14:paraId="6A6FA1A2" w14:textId="77777777" w:rsidR="00D10F7F" w:rsidRPr="00B00A8A" w:rsidRDefault="00D10F7F" w:rsidP="005841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obacteria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5798BDC2" w14:textId="77777777" w:rsidR="00D10F7F" w:rsidRPr="00B00A8A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2589 (0.1246, 0.4953)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19B4A9A0" w14:textId="77777777" w:rsidR="00D10F7F" w:rsidRPr="00B00A8A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165 (0.0736, 0.3197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2DC130D" w14:textId="77777777" w:rsidR="00D10F7F" w:rsidRPr="00B00A8A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799</w:t>
            </w:r>
          </w:p>
        </w:tc>
      </w:tr>
      <w:tr w:rsidR="00D10F7F" w:rsidRPr="00B00A8A" w14:paraId="79194793" w14:textId="77777777" w:rsidTr="005841C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  <w:noWrap/>
            <w:hideMark/>
          </w:tcPr>
          <w:p w14:paraId="46E75522" w14:textId="77777777" w:rsidR="00D10F7F" w:rsidRPr="00B00A8A" w:rsidRDefault="00D10F7F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hideMark/>
          </w:tcPr>
          <w:p w14:paraId="33B9C9D3" w14:textId="77777777" w:rsidR="00D10F7F" w:rsidRPr="00B00A8A" w:rsidRDefault="00D10F7F" w:rsidP="005841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auto"/>
            <w:noWrap/>
            <w:hideMark/>
          </w:tcPr>
          <w:p w14:paraId="798080A3" w14:textId="77777777" w:rsidR="00D10F7F" w:rsidRPr="00B00A8A" w:rsidRDefault="00D10F7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auto"/>
            <w:noWrap/>
            <w:hideMark/>
          </w:tcPr>
          <w:p w14:paraId="51D3D703" w14:textId="77777777" w:rsidR="00D10F7F" w:rsidRPr="00B00A8A" w:rsidRDefault="00D10F7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46EC7A36" w14:textId="77777777" w:rsidR="00D10F7F" w:rsidRPr="00B00A8A" w:rsidRDefault="00D10F7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D10F7F" w:rsidRPr="00B00A8A" w14:paraId="45F8CE89" w14:textId="77777777" w:rsidTr="0058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  <w:noWrap/>
            <w:hideMark/>
          </w:tcPr>
          <w:p w14:paraId="59DBCA10" w14:textId="77777777" w:rsidR="00D10F7F" w:rsidRPr="00B00A8A" w:rsidRDefault="00D10F7F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FE3A4CC" w14:textId="77777777" w:rsidR="00D10F7F" w:rsidRPr="00B00A8A" w:rsidRDefault="00D10F7F" w:rsidP="005841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tinobacteria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3B360FE9" w14:textId="77777777" w:rsidR="00D10F7F" w:rsidRPr="00B00A8A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08242 (0.0528, 0.2033)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240D2368" w14:textId="77777777" w:rsidR="00D10F7F" w:rsidRPr="00B00A8A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1795 (0.0287, 0.2316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7140461" w14:textId="77777777" w:rsidR="00D10F7F" w:rsidRPr="00B00A8A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842</w:t>
            </w:r>
          </w:p>
        </w:tc>
      </w:tr>
      <w:tr w:rsidR="00D10F7F" w:rsidRPr="00B00A8A" w14:paraId="115307CC" w14:textId="77777777" w:rsidTr="005841C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  <w:noWrap/>
            <w:hideMark/>
          </w:tcPr>
          <w:p w14:paraId="75183AAD" w14:textId="77777777" w:rsidR="00D10F7F" w:rsidRPr="00B00A8A" w:rsidRDefault="00D10F7F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hideMark/>
          </w:tcPr>
          <w:p w14:paraId="3D90080B" w14:textId="77777777" w:rsidR="00D10F7F" w:rsidRPr="00B00A8A" w:rsidRDefault="00D10F7F" w:rsidP="005841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cteroidetes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599157F3" w14:textId="77777777" w:rsidR="00D10F7F" w:rsidRPr="00B00A8A" w:rsidRDefault="00D10F7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1059 (0.0741, 0.3035)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37E7E9D5" w14:textId="77777777" w:rsidR="00D10F7F" w:rsidRPr="00B00A8A" w:rsidRDefault="00D10F7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1966 (0.0615, 0.3858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7026113" w14:textId="77777777" w:rsidR="00D10F7F" w:rsidRPr="00B00A8A" w:rsidRDefault="00D10F7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959</w:t>
            </w:r>
          </w:p>
        </w:tc>
      </w:tr>
      <w:tr w:rsidR="00D10F7F" w:rsidRPr="00B00A8A" w14:paraId="0A71C362" w14:textId="77777777" w:rsidTr="0058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  <w:noWrap/>
            <w:hideMark/>
          </w:tcPr>
          <w:p w14:paraId="395ED42F" w14:textId="77777777" w:rsidR="00D10F7F" w:rsidRPr="00B00A8A" w:rsidRDefault="00D10F7F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hideMark/>
          </w:tcPr>
          <w:p w14:paraId="05FED5F6" w14:textId="77777777" w:rsidR="00D10F7F" w:rsidRPr="00B00A8A" w:rsidRDefault="00D10F7F" w:rsidP="005841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1C62EB67" w14:textId="77777777" w:rsidR="00D10F7F" w:rsidRPr="00B00A8A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3006 (0.1335, 0.4956)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19ED8844" w14:textId="77777777" w:rsidR="00D10F7F" w:rsidRPr="00B00A8A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3037 (0.2363, 0.4182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89154DF" w14:textId="77777777" w:rsidR="00D10F7F" w:rsidRPr="00B00A8A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118</w:t>
            </w:r>
          </w:p>
        </w:tc>
      </w:tr>
      <w:tr w:rsidR="00D10F7F" w:rsidRPr="00B00A8A" w14:paraId="1C77FA43" w14:textId="77777777" w:rsidTr="005841C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  <w:noWrap/>
            <w:hideMark/>
          </w:tcPr>
          <w:p w14:paraId="49614E4F" w14:textId="77777777" w:rsidR="00D10F7F" w:rsidRPr="00B00A8A" w:rsidRDefault="00D10F7F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hideMark/>
          </w:tcPr>
          <w:p w14:paraId="35060005" w14:textId="77777777" w:rsidR="00D10F7F" w:rsidRPr="00B00A8A" w:rsidRDefault="00D10F7F" w:rsidP="005841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obacteria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423B990E" w14:textId="77777777" w:rsidR="00D10F7F" w:rsidRPr="00B00A8A" w:rsidRDefault="00D10F7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255 (0.1136, 0.4332)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036B94BE" w14:textId="77777777" w:rsidR="00D10F7F" w:rsidRPr="00B00A8A" w:rsidRDefault="00D10F7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1507 (0.0668, 0.3136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135EAA7" w14:textId="77777777" w:rsidR="00D10F7F" w:rsidRPr="00B00A8A" w:rsidRDefault="00D10F7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9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10F7F" w:rsidRPr="00B00A8A" w14:paraId="09CDB7E8" w14:textId="77777777" w:rsidTr="0058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  <w:noWrap/>
            <w:hideMark/>
          </w:tcPr>
          <w:p w14:paraId="41C89DE7" w14:textId="77777777" w:rsidR="00D10F7F" w:rsidRPr="00B00A8A" w:rsidRDefault="00D10F7F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hideMark/>
          </w:tcPr>
          <w:p w14:paraId="485E7E49" w14:textId="77777777" w:rsidR="00D10F7F" w:rsidRPr="00B00A8A" w:rsidRDefault="00D10F7F" w:rsidP="005841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auto"/>
            <w:noWrap/>
            <w:hideMark/>
          </w:tcPr>
          <w:p w14:paraId="6C1F886A" w14:textId="77777777" w:rsidR="00D10F7F" w:rsidRPr="00B00A8A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auto"/>
            <w:noWrap/>
            <w:hideMark/>
          </w:tcPr>
          <w:p w14:paraId="10C138CE" w14:textId="77777777" w:rsidR="00D10F7F" w:rsidRPr="00B00A8A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5FACF8B2" w14:textId="77777777" w:rsidR="00D10F7F" w:rsidRPr="00B00A8A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D10F7F" w:rsidRPr="00B00A8A" w14:paraId="532FC734" w14:textId="77777777" w:rsidTr="005841C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  <w:noWrap/>
            <w:hideMark/>
          </w:tcPr>
          <w:p w14:paraId="341500B2" w14:textId="77777777" w:rsidR="00D10F7F" w:rsidRPr="00B00A8A" w:rsidRDefault="00D10F7F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4C87619" w14:textId="77777777" w:rsidR="00D10F7F" w:rsidRPr="00B00A8A" w:rsidRDefault="00D10F7F" w:rsidP="005841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tinobacteria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396750DC" w14:textId="77777777" w:rsidR="00D10F7F" w:rsidRPr="00B00A8A" w:rsidRDefault="00D10F7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1621 (0.0798, 0.2893)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4B95CF1A" w14:textId="77777777" w:rsidR="00D10F7F" w:rsidRPr="00B00A8A" w:rsidRDefault="00D10F7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2066 (0.1151, 0.2643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D3707B7" w14:textId="77777777" w:rsidR="00D10F7F" w:rsidRPr="00B00A8A" w:rsidRDefault="00D10F7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705</w:t>
            </w:r>
          </w:p>
        </w:tc>
      </w:tr>
      <w:tr w:rsidR="00D10F7F" w:rsidRPr="00B00A8A" w14:paraId="5BD8248C" w14:textId="77777777" w:rsidTr="0058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  <w:noWrap/>
            <w:hideMark/>
          </w:tcPr>
          <w:p w14:paraId="6AF9F9EB" w14:textId="77777777" w:rsidR="00D10F7F" w:rsidRPr="00B00A8A" w:rsidRDefault="00D10F7F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hideMark/>
          </w:tcPr>
          <w:p w14:paraId="12F59905" w14:textId="77777777" w:rsidR="00D10F7F" w:rsidRPr="00B00A8A" w:rsidRDefault="00D10F7F" w:rsidP="005841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cteroidetes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72FC16FA" w14:textId="77777777" w:rsidR="00D10F7F" w:rsidRPr="00B00A8A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0743 (0.0185, 0.3634)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4C0A5D92" w14:textId="77777777" w:rsidR="00D10F7F" w:rsidRPr="00B00A8A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09787 (0.0130, 0.1631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4B4817B" w14:textId="77777777" w:rsidR="00D10F7F" w:rsidRPr="00B00A8A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118</w:t>
            </w:r>
          </w:p>
        </w:tc>
      </w:tr>
      <w:tr w:rsidR="00D10F7F" w:rsidRPr="00B00A8A" w14:paraId="48FBD053" w14:textId="77777777" w:rsidTr="005841C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  <w:noWrap/>
            <w:hideMark/>
          </w:tcPr>
          <w:p w14:paraId="0DFEF909" w14:textId="77777777" w:rsidR="00D10F7F" w:rsidRPr="00B00A8A" w:rsidRDefault="00D10F7F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hideMark/>
          </w:tcPr>
          <w:p w14:paraId="09A49083" w14:textId="77777777" w:rsidR="00D10F7F" w:rsidRPr="00B00A8A" w:rsidRDefault="00D10F7F" w:rsidP="005841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09489496" w14:textId="77777777" w:rsidR="00D10F7F" w:rsidRPr="00B00A8A" w:rsidRDefault="00D10F7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391 (0.2577, 0.5388)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4078EB4D" w14:textId="77777777" w:rsidR="00D10F7F" w:rsidRPr="00B00A8A" w:rsidRDefault="00D10F7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5058 (0.4057, 0.6407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9E7B446" w14:textId="77777777" w:rsidR="00D10F7F" w:rsidRPr="00B00A8A" w:rsidRDefault="00D10F7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431</w:t>
            </w:r>
          </w:p>
        </w:tc>
      </w:tr>
      <w:tr w:rsidR="00D10F7F" w:rsidRPr="00B00A8A" w14:paraId="3BC8EDCB" w14:textId="77777777" w:rsidTr="0058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  <w:noWrap/>
            <w:hideMark/>
          </w:tcPr>
          <w:p w14:paraId="7F73D365" w14:textId="77777777" w:rsidR="00D10F7F" w:rsidRPr="00B00A8A" w:rsidRDefault="00D10F7F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hideMark/>
          </w:tcPr>
          <w:p w14:paraId="1981C254" w14:textId="77777777" w:rsidR="00D10F7F" w:rsidRPr="00B00A8A" w:rsidRDefault="00D10F7F" w:rsidP="005841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obacteria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2208D514" w14:textId="77777777" w:rsidR="00D10F7F" w:rsidRPr="00B00A8A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1465 (0.1035, 0.2162)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47E31B75" w14:textId="77777777" w:rsidR="00D10F7F" w:rsidRPr="00B00A8A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09232 (0.0196, 0.1668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EA1445F" w14:textId="77777777" w:rsidR="00D10F7F" w:rsidRPr="00B00A8A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23</w:t>
            </w:r>
          </w:p>
        </w:tc>
      </w:tr>
      <w:tr w:rsidR="00D10F7F" w:rsidRPr="00B00A8A" w14:paraId="573A3DDA" w14:textId="77777777" w:rsidTr="005841C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  <w:noWrap/>
            <w:hideMark/>
          </w:tcPr>
          <w:p w14:paraId="26575333" w14:textId="77777777" w:rsidR="00D10F7F" w:rsidRPr="00B00A8A" w:rsidRDefault="00D10F7F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hideMark/>
          </w:tcPr>
          <w:p w14:paraId="7F1F85D1" w14:textId="77777777" w:rsidR="00D10F7F" w:rsidRPr="00B00A8A" w:rsidRDefault="00D10F7F" w:rsidP="005841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auto"/>
            <w:noWrap/>
            <w:hideMark/>
          </w:tcPr>
          <w:p w14:paraId="775DAF43" w14:textId="77777777" w:rsidR="00D10F7F" w:rsidRPr="00B00A8A" w:rsidRDefault="00D10F7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auto"/>
            <w:noWrap/>
            <w:hideMark/>
          </w:tcPr>
          <w:p w14:paraId="6019A5C8" w14:textId="77777777" w:rsidR="00D10F7F" w:rsidRPr="00B00A8A" w:rsidRDefault="00D10F7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52F9E104" w14:textId="77777777" w:rsidR="00D10F7F" w:rsidRPr="00B00A8A" w:rsidRDefault="00D10F7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D10F7F" w:rsidRPr="00B00A8A" w14:paraId="5EFA2BEE" w14:textId="77777777" w:rsidTr="0058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  <w:noWrap/>
            <w:hideMark/>
          </w:tcPr>
          <w:p w14:paraId="7063C782" w14:textId="77777777" w:rsidR="00D10F7F" w:rsidRPr="00B00A8A" w:rsidRDefault="00D10F7F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EE9B4F9" w14:textId="77777777" w:rsidR="00D10F7F" w:rsidRPr="00B00A8A" w:rsidRDefault="00D10F7F" w:rsidP="005841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tinobacteria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26D079EB" w14:textId="77777777" w:rsidR="00D10F7F" w:rsidRPr="00B00A8A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1763 (-.0516, 0.3137)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26E1EE76" w14:textId="77777777" w:rsidR="00D10F7F" w:rsidRPr="00B00A8A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1351 (0.0738, 0.2136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485E049" w14:textId="77777777" w:rsidR="00D10F7F" w:rsidRPr="00B00A8A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288</w:t>
            </w:r>
          </w:p>
        </w:tc>
      </w:tr>
      <w:tr w:rsidR="00D10F7F" w:rsidRPr="00B00A8A" w14:paraId="1F2BAE8D" w14:textId="77777777" w:rsidTr="005841C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  <w:noWrap/>
            <w:hideMark/>
          </w:tcPr>
          <w:p w14:paraId="3E743A61" w14:textId="77777777" w:rsidR="00D10F7F" w:rsidRPr="00B00A8A" w:rsidRDefault="00D10F7F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hideMark/>
          </w:tcPr>
          <w:p w14:paraId="0BF06AD1" w14:textId="77777777" w:rsidR="00D10F7F" w:rsidRPr="00B00A8A" w:rsidRDefault="00D10F7F" w:rsidP="005841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cteroidetes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213E83A8" w14:textId="77777777" w:rsidR="00D10F7F" w:rsidRPr="00B00A8A" w:rsidRDefault="00D10F7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1032 (0.0648, 0.1745)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764D928E" w14:textId="77777777" w:rsidR="00D10F7F" w:rsidRPr="00B00A8A" w:rsidRDefault="00D10F7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1932 (0.0867, 0.3322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8FC3937" w14:textId="77777777" w:rsidR="00D10F7F" w:rsidRPr="00B00A8A" w:rsidRDefault="00D10F7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76</w:t>
            </w:r>
          </w:p>
        </w:tc>
      </w:tr>
      <w:tr w:rsidR="00D10F7F" w:rsidRPr="00B00A8A" w14:paraId="51DF6A80" w14:textId="77777777" w:rsidTr="0058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  <w:noWrap/>
            <w:hideMark/>
          </w:tcPr>
          <w:p w14:paraId="69D41A35" w14:textId="77777777" w:rsidR="00D10F7F" w:rsidRPr="00B00A8A" w:rsidRDefault="00D10F7F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hideMark/>
          </w:tcPr>
          <w:p w14:paraId="08FE4BEF" w14:textId="77777777" w:rsidR="00D10F7F" w:rsidRPr="00B00A8A" w:rsidRDefault="00D10F7F" w:rsidP="005841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1EB3B9C9" w14:textId="77777777" w:rsidR="00D10F7F" w:rsidRPr="00B00A8A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3436 (0.2707, 0.5488)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6FEB2311" w14:textId="77777777" w:rsidR="00D10F7F" w:rsidRPr="00B00A8A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459 (0.3912, 0.5580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AAD3538" w14:textId="77777777" w:rsidR="00D10F7F" w:rsidRPr="00B00A8A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813</w:t>
            </w:r>
          </w:p>
        </w:tc>
      </w:tr>
      <w:tr w:rsidR="00D10F7F" w:rsidRPr="00B00A8A" w14:paraId="47B0A869" w14:textId="77777777" w:rsidTr="005841C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  <w:noWrap/>
            <w:hideMark/>
          </w:tcPr>
          <w:p w14:paraId="0305A372" w14:textId="77777777" w:rsidR="00D10F7F" w:rsidRPr="00B00A8A" w:rsidRDefault="00D10F7F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hideMark/>
          </w:tcPr>
          <w:p w14:paraId="0A5BF1F5" w14:textId="77777777" w:rsidR="00D10F7F" w:rsidRPr="00B00A8A" w:rsidRDefault="00D10F7F" w:rsidP="005841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obacteria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045DF790" w14:textId="77777777" w:rsidR="00D10F7F" w:rsidRPr="00B00A8A" w:rsidRDefault="00D10F7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2221 (0.1260, 0.2964)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23EEF239" w14:textId="77777777" w:rsidR="00D10F7F" w:rsidRPr="00B00A8A" w:rsidRDefault="00D10F7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1203 (0.0578, 0.2802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0CF31A7" w14:textId="77777777" w:rsidR="00D10F7F" w:rsidRPr="00B00A8A" w:rsidRDefault="00D10F7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799</w:t>
            </w:r>
          </w:p>
        </w:tc>
      </w:tr>
      <w:tr w:rsidR="00D10F7F" w:rsidRPr="00B00A8A" w14:paraId="44176F4F" w14:textId="77777777" w:rsidTr="0058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  <w:noWrap/>
            <w:hideMark/>
          </w:tcPr>
          <w:p w14:paraId="5F39AEB1" w14:textId="77777777" w:rsidR="00D10F7F" w:rsidRPr="00B00A8A" w:rsidRDefault="00D10F7F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hideMark/>
          </w:tcPr>
          <w:p w14:paraId="42EFA161" w14:textId="77777777" w:rsidR="00D10F7F" w:rsidRPr="00B00A8A" w:rsidRDefault="00D10F7F" w:rsidP="005841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auto"/>
            <w:noWrap/>
            <w:hideMark/>
          </w:tcPr>
          <w:p w14:paraId="7E0EE159" w14:textId="77777777" w:rsidR="00D10F7F" w:rsidRPr="00B00A8A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auto"/>
            <w:noWrap/>
            <w:hideMark/>
          </w:tcPr>
          <w:p w14:paraId="1BE80EBE" w14:textId="77777777" w:rsidR="00D10F7F" w:rsidRPr="00B00A8A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308A48CB" w14:textId="77777777" w:rsidR="00D10F7F" w:rsidRPr="00B00A8A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D10F7F" w:rsidRPr="00B00A8A" w14:paraId="60F1DF72" w14:textId="77777777" w:rsidTr="005841C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  <w:noWrap/>
            <w:hideMark/>
          </w:tcPr>
          <w:p w14:paraId="52160230" w14:textId="77777777" w:rsidR="00D10F7F" w:rsidRPr="00B00A8A" w:rsidRDefault="00D10F7F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15ED922" w14:textId="77777777" w:rsidR="00D10F7F" w:rsidRPr="00B00A8A" w:rsidRDefault="00D10F7F" w:rsidP="005841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tinobacteria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1EBCC432" w14:textId="77777777" w:rsidR="00D10F7F" w:rsidRPr="00B00A8A" w:rsidRDefault="00D10F7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1093 (0.0687, 0.1811)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4ABF79A5" w14:textId="77777777" w:rsidR="00D10F7F" w:rsidRPr="00B00A8A" w:rsidRDefault="00D10F7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0453 (0.0236, 0.1263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EAA93B9" w14:textId="77777777" w:rsidR="00D10F7F" w:rsidRPr="00B00A8A" w:rsidRDefault="00D10F7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3</w:t>
            </w:r>
          </w:p>
        </w:tc>
      </w:tr>
      <w:tr w:rsidR="00D10F7F" w:rsidRPr="00B00A8A" w14:paraId="775A2679" w14:textId="77777777" w:rsidTr="0058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  <w:noWrap/>
            <w:hideMark/>
          </w:tcPr>
          <w:p w14:paraId="3A15FDF1" w14:textId="77777777" w:rsidR="00D10F7F" w:rsidRPr="00B00A8A" w:rsidRDefault="00D10F7F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hideMark/>
          </w:tcPr>
          <w:p w14:paraId="78BBE51B" w14:textId="77777777" w:rsidR="00D10F7F" w:rsidRPr="00B00A8A" w:rsidRDefault="00D10F7F" w:rsidP="005841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cteroidetes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5B5145DA" w14:textId="77777777" w:rsidR="00D10F7F" w:rsidRPr="00B00A8A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0532 (0.0315, 0.2666)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57F19E93" w14:textId="77777777" w:rsidR="00D10F7F" w:rsidRPr="00B00A8A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2831 (0.1514, 0.5604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B5D5A32" w14:textId="77777777" w:rsidR="00D10F7F" w:rsidRPr="00BA6168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</w:rPr>
            </w:pPr>
            <w:r w:rsidRPr="00BA6168"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</w:rPr>
              <w:t>0.0524</w:t>
            </w:r>
          </w:p>
        </w:tc>
      </w:tr>
      <w:tr w:rsidR="00D10F7F" w:rsidRPr="00B00A8A" w14:paraId="7C18274F" w14:textId="77777777" w:rsidTr="005841C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  <w:noWrap/>
            <w:hideMark/>
          </w:tcPr>
          <w:p w14:paraId="5882E8F7" w14:textId="77777777" w:rsidR="00D10F7F" w:rsidRPr="00B00A8A" w:rsidRDefault="00D10F7F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hideMark/>
          </w:tcPr>
          <w:p w14:paraId="3130330F" w14:textId="77777777" w:rsidR="00D10F7F" w:rsidRPr="00B00A8A" w:rsidRDefault="00D10F7F" w:rsidP="005841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21238C6F" w14:textId="77777777" w:rsidR="00D10F7F" w:rsidRPr="00B00A8A" w:rsidRDefault="00D10F7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4197 (0.2925, 0.5863)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6BCF4AD3" w14:textId="77777777" w:rsidR="00D10F7F" w:rsidRPr="00B00A8A" w:rsidRDefault="00D10F7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4012 (0.2249, 0.4916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A766BF4" w14:textId="77777777" w:rsidR="00D10F7F" w:rsidRPr="00B00A8A" w:rsidRDefault="00D10F7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959</w:t>
            </w:r>
          </w:p>
        </w:tc>
      </w:tr>
      <w:tr w:rsidR="00D10F7F" w:rsidRPr="00B00A8A" w14:paraId="63A56158" w14:textId="77777777" w:rsidTr="0058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  <w:noWrap/>
            <w:hideMark/>
          </w:tcPr>
          <w:p w14:paraId="45A90054" w14:textId="77777777" w:rsidR="00D10F7F" w:rsidRPr="00B00A8A" w:rsidRDefault="00D10F7F" w:rsidP="005841C3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hideMark/>
          </w:tcPr>
          <w:p w14:paraId="7F7E6F74" w14:textId="77777777" w:rsidR="00D10F7F" w:rsidRPr="00B00A8A" w:rsidRDefault="00D10F7F" w:rsidP="005841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obacteria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3086A649" w14:textId="77777777" w:rsidR="00D10F7F" w:rsidRPr="00B00A8A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1914 (0.0888, 0.4418)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38A5FCC9" w14:textId="77777777" w:rsidR="00D10F7F" w:rsidRPr="00B00A8A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sz w:val="24"/>
                <w:szCs w:val="24"/>
              </w:rPr>
              <w:t>0.1886 (0.0709, 0.3201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2DF82AF" w14:textId="77777777" w:rsidR="00D10F7F" w:rsidRPr="00B00A8A" w:rsidRDefault="00D10F7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0A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394</w:t>
            </w:r>
          </w:p>
        </w:tc>
      </w:tr>
      <w:tr w:rsidR="00D10F7F" w:rsidRPr="00B00A8A" w14:paraId="06059E05" w14:textId="77777777" w:rsidTr="005841C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0" w:type="dxa"/>
            <w:gridSpan w:val="5"/>
            <w:shd w:val="clear" w:color="auto" w:fill="auto"/>
            <w:noWrap/>
          </w:tcPr>
          <w:p w14:paraId="5A944AC7" w14:textId="77777777" w:rsidR="00D10F7F" w:rsidRPr="00BA6168" w:rsidRDefault="00D10F7F" w:rsidP="005841C3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E57AB1">
              <w:rPr>
                <w:rFonts w:ascii="Arial" w:hAnsi="Arial" w:cs="Arial"/>
                <w:b w:val="0"/>
                <w:sz w:val="24"/>
                <w:szCs w:val="24"/>
              </w:rPr>
              <w:t>*</w:t>
            </w:r>
            <w:r w:rsidRPr="00E57AB1">
              <w:rPr>
                <w:rFonts w:ascii="Arial" w:hAnsi="Arial" w:cs="Arial"/>
                <w:b w:val="0"/>
                <w:sz w:val="20"/>
                <w:szCs w:val="20"/>
              </w:rPr>
              <w:t>RA, relative abundance, Median (IQR).</w:t>
            </w:r>
            <w:r w:rsidRPr="00BA6168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A6168">
              <w:rPr>
                <w:rFonts w:ascii="Arial" w:hAnsi="Arial" w:cs="Arial"/>
                <w:b w:val="0"/>
                <w:sz w:val="20"/>
                <w:szCs w:val="20"/>
              </w:rPr>
              <w:t>Statistically significant (&lt;0.05) P values are in bold and P values trending towards statistical significance are in italics</w:t>
            </w:r>
          </w:p>
        </w:tc>
      </w:tr>
    </w:tbl>
    <w:p w14:paraId="208BE49C" w14:textId="77777777" w:rsidR="00B64814" w:rsidRPr="00FA40E2" w:rsidRDefault="00B64814" w:rsidP="00FA40E2">
      <w:pPr>
        <w:spacing w:line="480" w:lineRule="auto"/>
        <w:rPr>
          <w:rFonts w:ascii="Arial" w:hAnsi="Arial" w:cs="Arial"/>
          <w:b/>
          <w:sz w:val="24"/>
          <w:szCs w:val="24"/>
        </w:rPr>
      </w:pPr>
    </w:p>
    <w:sectPr w:rsidR="00B64814" w:rsidRPr="00FA40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hideSpellingErrors/>
  <w:hideGrammaticalError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F7F"/>
    <w:rsid w:val="00B64814"/>
    <w:rsid w:val="00D10F7F"/>
    <w:rsid w:val="00E67645"/>
    <w:rsid w:val="00FA4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BFD4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0F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D10F7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8</Words>
  <Characters>2214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Medical Center</Company>
  <LinksUpToDate>false</LinksUpToDate>
  <CharactersWithSpaces>2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fts Medical Center</dc:creator>
  <cp:lastModifiedBy>Ward, Honorine</cp:lastModifiedBy>
  <cp:revision>2</cp:revision>
  <dcterms:created xsi:type="dcterms:W3CDTF">2016-05-04T17:43:00Z</dcterms:created>
  <dcterms:modified xsi:type="dcterms:W3CDTF">2016-05-04T17:43:00Z</dcterms:modified>
</cp:coreProperties>
</file>